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D8CC4C" w14:textId="6F339D0D" w:rsidR="001D7239" w:rsidRPr="00407AE6" w:rsidRDefault="00407AE6">
      <w:pPr>
        <w:rPr>
          <w:b/>
          <w:bCs/>
        </w:rPr>
      </w:pPr>
      <w:r w:rsidRPr="00407AE6">
        <w:rPr>
          <w:b/>
          <w:bCs/>
        </w:rPr>
        <w:t>Systematic Review Rationale</w:t>
      </w:r>
    </w:p>
    <w:p w14:paraId="05F77BED" w14:textId="1DE11D10" w:rsidR="009D68AB" w:rsidRDefault="009D68AB" w:rsidP="00356089">
      <w:pPr>
        <w:jc w:val="both"/>
      </w:pPr>
      <w:r w:rsidRPr="00D46F8F">
        <w:t>This review is aimed at researchers working in biochemistry, cardiovascular biology, and atherosclerosis. Although high-sensitivity C-reactive protein (</w:t>
      </w:r>
      <w:proofErr w:type="spellStart"/>
      <w:r w:rsidRPr="00D46F8F">
        <w:t>hs</w:t>
      </w:r>
      <w:proofErr w:type="spellEnd"/>
      <w:r w:rsidRPr="00D46F8F">
        <w:t>-CRP) has been investigated extensively, its value as a prognostic marker for atherosclerosis development is still unclear</w:t>
      </w:r>
      <w:r w:rsidR="00356089" w:rsidRPr="002101F7">
        <w:t xml:space="preserve">. </w:t>
      </w:r>
      <w:r w:rsidR="00356089" w:rsidRPr="002101F7">
        <w:t xml:space="preserve">Our review fills this gap by assessing the prognostic value for atherosclerotic progression and cardiovascular events by measuring baseline and follow-up </w:t>
      </w:r>
      <w:proofErr w:type="spellStart"/>
      <w:r w:rsidR="00356089" w:rsidRPr="002101F7">
        <w:t>hs</w:t>
      </w:r>
      <w:proofErr w:type="spellEnd"/>
      <w:r w:rsidR="00356089" w:rsidRPr="002101F7">
        <w:t xml:space="preserve">-CRP values. The findings will help us to use </w:t>
      </w:r>
      <w:proofErr w:type="spellStart"/>
      <w:r w:rsidR="00356089" w:rsidRPr="002101F7">
        <w:t>hs</w:t>
      </w:r>
      <w:proofErr w:type="spellEnd"/>
      <w:r w:rsidR="00356089" w:rsidRPr="002101F7">
        <w:t>-CRP as a universal screening tool, which may enhance evaluation and reduce the risk of cardiovascular events.</w:t>
      </w:r>
    </w:p>
    <w:sectPr w:rsidR="009D68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239"/>
    <w:rsid w:val="001D7239"/>
    <w:rsid w:val="002101F7"/>
    <w:rsid w:val="00320F53"/>
    <w:rsid w:val="00356089"/>
    <w:rsid w:val="00407AE6"/>
    <w:rsid w:val="00592E8D"/>
    <w:rsid w:val="005B2F6B"/>
    <w:rsid w:val="005B429E"/>
    <w:rsid w:val="00725467"/>
    <w:rsid w:val="00851533"/>
    <w:rsid w:val="009327B3"/>
    <w:rsid w:val="009D68AB"/>
    <w:rsid w:val="00AB6AE9"/>
    <w:rsid w:val="00CF30B3"/>
    <w:rsid w:val="00D46F8F"/>
    <w:rsid w:val="00DF3CB3"/>
    <w:rsid w:val="00F13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40AC1"/>
  <w15:chartTrackingRefBased/>
  <w15:docId w15:val="{C29EF3F5-2DE0-400A-8F8C-F2A1728CB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72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72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72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72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72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72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72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72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72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72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72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72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72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72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72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72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72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72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72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72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72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72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72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72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72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72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72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72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723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al A. Al-Saedi</dc:creator>
  <cp:keywords/>
  <dc:description/>
  <cp:lastModifiedBy>Dalal A. Al-Saedi</cp:lastModifiedBy>
  <cp:revision>16</cp:revision>
  <dcterms:created xsi:type="dcterms:W3CDTF">2025-09-29T16:17:00Z</dcterms:created>
  <dcterms:modified xsi:type="dcterms:W3CDTF">2025-09-29T17:04:00Z</dcterms:modified>
</cp:coreProperties>
</file>